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pNL1</w:t>
      </w:r>
    </w:p>
    <w:p>
      <w:pPr>
        <w:pStyle w:val="Normal"/>
        <w:rPr/>
      </w:pPr>
      <w:r>
        <w:rPr/>
        <w:t>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GATACCTGAAACAAAACCCATCGTACGGCCAAGGAAGTCTCCAATAACTGTGATCCACCACAAGCGCCAGGGTTTTCCCAGTCACGACGTTGTAAAACGACGGCCAGTCATGCATAATCCGCACGCATCTGGAATAAGGAAGTGCCATTCCGCCTGACCTGGCTACGGTCTCGGCAGCTGGCACGACAGGTTTCCCGACTGGAAAGCGGGCAGTGAGCGCAACGCAATTAATGTGAGTTAGCTCACTCATTAGGCACCCCAGGCTTTACACTTTATGCTTCCGGCTCGTATGTTGTGTGGAATTGTGAGCGGATAACAATTTCACACAGGAAACAGCTATGACCATGATTACGCCAAGCTTGCATGCCTGCAGGTCGACTCTAGAGGATCCCCGGGTACCGAGCTC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TGAGACCGTAGCCAGGCTAGGTGGAGGCTCAGTGATGATAAGTCTGCGATGGTGGATGCATGTGTCATGGTCATAGCTGTTTCCTGTGTGAAATTGTTATCCGCTCAGAGGGCACAATCCTATTCCGCGCTATCCGACAATCTCCAAGACATTAGGTGGAGTTCAGTTCGGCGTATGGCATATGTCGCT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TATTCAACAAAGCCGCCGTCCCGTCAAGTCAGCGTAAATGGGTAGGGGGCTTCAAATCGTCCTCGTGATACCAATTCGGAGCCTGCTTTTTTGTACAAACTTGTTGATAATGGCAATTCAAGGATCTTCACCTAGATCCTTTTAAATTAAAAATGAAGTTTTAAATCAATCTAAAGTATATATGAGTAAACTTGGTCTGACAGTTACCAATGCTTAATCAGTGAGGCACCTATCTCAGCGATCTGTCTATTTCGTTCATCCATAGTTGCCTGACTCCCCGTCGTGTAGATAACTACGATACGGGAGGGCTTACCATCTGGCCCCAGTGCTGCAATGATACCGCGAGAGCCACGCTCACCGGCTCCAGATTTATCAGCAATAAA</w:t>
      </w:r>
    </w:p>
    <w:p>
      <w:pPr>
        <w:pStyle w:val="Normal"/>
        <w:rPr/>
      </w:pPr>
      <w:r>
        <w:rPr/>
        <w:t>&gt;pLZ1</w:t>
      </w:r>
    </w:p>
    <w:p>
      <w:pPr>
        <w:pStyle w:val="Normal"/>
        <w:rPr/>
      </w:pPr>
      <w:r>
        <w:rPr/>
        <w:t>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CGAGCAAGACGTTTCCCGTTGAATATGGCTCATAACACCCCTTGTATTACTGTTTATGTAAGCAGACAGTTTTATTGTTCATGATGATATATTTTTATCTTGTGCAATGTAACATCAGAGATTTTGAGACACAACGTGGCTTTCCCCCGCCGCTCTAGAACTAGTGGATCCAAATAAAACGAAAGGCTCAGTCGAAAGACTGGGCCTTTCGTTTTATCTGTTGTTTGTCGCATTATACGAGACGTCCAGGTTGGGATACCTGAAACAAAACCCATCGTACGGCCAAGGAAGTCTCCAATAACTGTGATCCACCACAAGCGCCAGGGTTTTCCCAGTCACGACGTTGTAAAACGACGGCCAGTCATGCATAATCCGCACGCATCTGGAATAAGGAAGTGCCATTCCGCCTGACCTTCGCATCACCTGCTAGAAGAGACCGCAGCTGGCACGACAGGTTTCCCGACTGGAAAGCGGGCAGTGAGCGCAACGCAATTAATGTGAGTTAGCTCACTCATTAGGCACCCCAGGCTTTACACTTTATGCTTCCGGCTCGTATGTTGTGTGGAATTGTGAGCGGATAACAATTTCACACAGGAAACAGCTATGACCATGATTACGCCAAGCTTGCATGCCTGCAGGTCGACTCTAGAGGATCCCCGGGTACCGAGCTC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GGTCTCTAATAGCAGGTGATGCGAAGGCTAGGTGGAGGCTCAGTGATGATAAGTCTGCGATGGTGGATGCATGTGTCATGGTCATAGCTGTTTCCTGTGTGAAATTGTTATCCGCTCAGAGGGCACAATCCTATTCCGCGCTATCCGACAATCTCCAAGACATTAGGTGGAGTTCAGTTCGGCGTATGGCATATGTCGCT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TATTCAACAAAGCCGCCGTCCCGTCAAGTCAGCGTAAATGGGTAGGGGGCTTCAAATCGTCCGCTCTGCCAGTGTTACAACCAATTAACAAATTCTGATTAGAAAAACTCATCGAGCATCAAATGAAACTGCAATTTATTCATATCAGGATTATCAATACCATATTTTTGAAAAAGCCGTTTCTGTAATGAAGGAGAAAACTCACCGAGGCAGTTCCATAGGATGGCAAGATCCTGGTATCGGTCTGCGATTCCGACTCGTCCAACATCAATA</w:t>
      </w:r>
    </w:p>
    <w:p>
      <w:pPr>
        <w:pStyle w:val="Normal"/>
        <w:rPr/>
      </w:pPr>
      <w:r>
        <w:rPr/>
        <w:t>&gt;pLZ4</w:t>
      </w:r>
    </w:p>
    <w:p>
      <w:pPr>
        <w:pStyle w:val="Normal"/>
        <w:rPr/>
      </w:pPr>
      <w:r>
        <w:rPr/>
        <w:t>TCGTCCAACATCAATA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CGAGCAAGACGTTTCCCGTTGAATATGGCTCATAACACCCCTTGTATTACTGTTTATGTAAGCAGACAGTTTTATTGTTCATGATGATATATTTTTATCTTGTGCAATGTAACATCAGAGATTTTGAGACACAACGTGGCTTTCCCCCGCCGCTCTAGAACTAGTGGATCCAAATAAAACGAAAGGCTCAGTCGAAAGACTGGGCCTTTCGTTTTATCTGTTGTTTGTCGCATTATACGAGACGTCCAGGTTGGGATACCTGAAACAAAACCCATCGTACGGCCAAGGAAGTCTCCAATAACTGTGATCCACCACAAGCGCCAGGGTTTTCCCAGTCACGACGTTGTAAAACGACGGCCAGTCATGCATAATCCGCACGCATCTGGAATAAGGAAGTGCCATTCCGCCTGACCTTCGCATCACCTGCTATTAGAGACCGCAGCTGGCACGACAGGTTTCCCGACTGGAAAGCGGGCAGTGAGCGCAACGCAATTAATGTGAGTTAGCTCACTCATTAGGCACCCCAGGCTTTACACTTTATGCTTCCGGCTCGTATGTTGTGTGGAATTGTGAGCGGATAACAATTTCACACAGGAAACAGCTATGACCATGATTACGCCAAGCTTGCATGCCTGCAGGTCGACTCTAGAGGATCCCCGGGTACCGAGCTC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GGTCTCTTCTAGCAGGTGATGCGAAGGCTAGGTGGAGGCTCAGTGATGATAAGTCTGCGATGGTGGATGCATGTGTCATGGTCATAGCTGTTTCCTGTGTGAAATTGTTATCCGCTCAGAGGGCACAATCCTATTCCGCGCTATCCGACAATCTCCAAGACATTAGGTGGAGTTCAGTT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TCTGACGCTCTATTCAACAAAGCCGCCGTCCATGGGTAGGGGGCTTCAAATCGTCCGCTCTGCCAGTGTTACAACCAATTAACAAATTCTGATTAGAAAAACTCATCGAGCATCAAATGAAACTGCAATTTATTCATATCAGGATTATCAATACCATATTTTTGAAAAAGCCGTTTCTGTAATGAAGGAGAAAACTCACCGAGGCAGTTCCATAGGATGGCAAGATCCTGGTATCGGTCTGCGATTCCGAC</w:t>
      </w:r>
    </w:p>
    <w:p>
      <w:pPr>
        <w:pStyle w:val="Normal"/>
        <w:rPr/>
      </w:pPr>
      <w:r>
        <w:rPr/>
        <w:t>&gt;pRNA2</w:t>
      </w:r>
    </w:p>
    <w:p>
      <w:pPr>
        <w:pStyle w:val="Normal"/>
        <w:rPr/>
      </w:pPr>
      <w:r>
        <w:rPr/>
        <w:t>GACAGTTACCAATGCTTAATCAGTGAGGCACCTATCTCAGCGATCTGTCTATTTCGTTCATCCATAGTTGCCTGACTCCCCGTCGTGTAGATAACTACGATACGGGAGGGCTTACCATCTGGCCCCAGTGCTGCAATGATACCGCGAGAG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GATACCTGAAACAAAACCCATCGTACGGCCAAGGAAGTCTCCAATAACTGTGATCCACCACAAGCGCCAGGGTTTTCCCAGTCACGACGTTGTAAAACGACGGCCAGTCATGCATAATCCGCACGCATCTGGAATAAGGAAGTGCCATTCCGCCTGACCT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AAATATCGGCAGGTGGCAGCTGGCACGACAGGTTTCCCGACTGGAAAGCGGGCAGTGAGCGCAACGCAATTAATGTGAGTTAGCTCACTCATTAGGCACCCCAGGCTTTACACTTTATGCTTCCGGCTCGTATGTTGTGTGGAATTGTGAGCGGATAACAATTTCACACAGGAAACAGCTATGACCATGATTACGCCAAGCTTGCATGCCTGCAGGTCGACTCTAGAGGATCCCCGGGTACCGAGCTC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ACCTGCAGTGGCGGCCGCGCTCGCTTTCTTGCTGTCCAATTTCTATTAAAGGTTCCTTTGTTCCCTAAGTCCAACTACTAAACTGGGGGATATTATGAAGGGCCTTGAGCATCTGGATTCTGCCTAATAAAAAACATTTATTTTCATTGCAAGCTCGCTTTCTTGCTGTCCAATTTCTATTAAAGGTTCCTTTGTTCCCTAAGTCCAACTACTAAACTGGGGGATATTATGAAGGGCCTTGAGCATCTGGATTCTGCCTAATAAAAAACATTTATTTTCATTGCAAAAAAAAAAAAAAAAAAAAAAAAAAAAAAAAAAAAAAAAAAGCATATGACTAAAAAAAAAAAAAAAAAAAAAAAAAAAAAAAAAAAAAAAAAAAAAAAAAAAAAAAAAAAAAAAAAAAAAAAGAAGAGCTCTAGAGGGCCCGTTTAAACCCGCTGATCAGCCTCGACTGTGCCTTCTAGTTGCCAGCCATCTGTTGTTTGCCCCTCCCCCGTGCCTTCCTTGACCCTGGAAGGTGCCACTCCCACTGTCCTTTCCTAATAAAATGAGGAAATTGCATCGCATTGTCTGAGTAGGTGTCATTCTATTCTGGGGGGTGGGGTGGGGCAGGACAGCAAGGGGGAGGATTGGGAAGACAATAGCAGGCATGCGAGCAAAAGGCCAGCAAAAAGGCTAGGTGGAGGCTCAGTGATGATAAGTCTGCGATGGTGGATGCATGTGTCATGGTCATAGCTGTTTCCTGTGTGAAATTGTTATCCGCTCAGAGGGCACAATCCTATTCCGCGCTATCCGACAATCTCCAAGACATTAGGTGGAGTTCAGTT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TCTGACGCTCTATTCAACAAAGCCGCCGTCCATGGGTAGGGGGCTTCAAATCGTCCTCGTGATACCAATTCGGAGCCTGCTTTTTTGTACAAACTTGTTGATAATGGCAATTCAAGGATCTTCACCTAGATCCTTTTAAATTAAAAATGAAGTTTTAAATCAATCTAAAGTATATATGAGTAAACTTGGTCT</w:t>
      </w:r>
    </w:p>
    <w:p>
      <w:pPr>
        <w:pStyle w:val="Normal"/>
        <w:rPr/>
      </w:pPr>
      <w:r>
        <w:rPr/>
        <w:t>&gt;mSb-Strep</w:t>
      </w:r>
    </w:p>
    <w:p>
      <w:pPr>
        <w:pStyle w:val="Normal"/>
        <w:rPr/>
      </w:pPr>
      <w:r>
        <w:rPr/>
        <w:t>TACCAATGCTTAATCAGTGAGGCACCTATCTCAGCGATCTGTCTATTTCGTTCATCCATAGTTGCCTGACTCCCCGTCGTGTAGATAACTACGATACGGGAGGGCTTACCATCTGGCCCCAGTGCTGCAATGATACCGCGAGAG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GATACCTGAAACAAAACCCATCGTACGGCCAAGGAAGTCTCCAATAACTGTGATCCACCACAAGCGCCAGGGTTTTCCCAGTCACGACGTTGTAAAACGACGGCCAGTCATGCATAATCCGCACGCATCTGGAATAAGGAAGTGCCATTCCGCCTGACCT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AAATTAATACGACTCACTATAAGGAATAAACTAGTATTCTTCTGGTCCCCACAGACTCAGAGAGAACCCGCCACCATGGTCAGCAAAGGAGAGGAGAACAACATGGCCATCATCAAGGAGTTCATGCGCTTCAAGGTGCGCATGGAGGGCTCCGTGAACGGCCACGAGTTCGAGATCGAGGGCGAGGGCGAGGGCCGCCCCTACGAGGGCACCCAGACCGCCAAGCTGAAGGTGACCAAGGGTGGCCCCCTGCCCTTCGCCTGGGACATCCTAACCCCCAACTTCACC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ATGAGGCTGAAGCTGAAGGACGGCGGCCACTACGACGCTGAGGTCAAGACCACCTACAAGGCCAAGAAGCCCGTGCAGCTGCCCGGCGCCTACATCGTCGGCATCAAGTTGGACATCACCTCCCACAACGAGGACTACACCATCGTGGAACTGTACGAACGCGCCGAGGGCCGCCACTCCACCGGCGGCATGGACGAGCTGTACAAGGGCGGAGGCTCTGCCTGGTCCCACCCCCAATTCGAGAAGTGATGAGCGGCCGCGCTCGCTTTCTTGCTGTCCAATTTCTATTAAAGGTTCCTTTGTTCCCTAAGTCCAACTACTAAACTGGGGGATATTATGAAGGGCCTTGAGCATCTGGATTCTGCCTAATAAAAAACATTTATTTTCATTGCAAGCTCGCTTTCTTGCTGTCCAATTTCTATTAAAGGTTCCTTTGTTCCCTAAGTCCAACTACTAAACTGGGGGATATTATGAAGGGCCTTGAGCATCTGGATTCTGCCTAATAAAAAACATTTATTTTCATTGCAAAAAAAAAAAAAAAAAAAAAAAAAAAAAAAAAAAAAAAAAAGCATATGACTAAAAAAAAAAAAAAAAAAAAAAAAAAAAAAAAAAAAAAAAAAAAAAAAAAAAAAAAAAAAAAAAAAAAAAAGAAGAGCTCTAGAGGGCCCGTTTAAACCCGCTGATCAGCCTCGACTGTGCCTTCTAGTTGCCAGCCATCTGTTGTTTGCCCCTCCCCCGTGCCTTCCTTGACCCTGGAAGGTGCCACTCCCACTGTCCTTTCCTAATAAAATGAGGAAATTGCATCGCATTGTCTGAGTAGGTGTCATTCTATTCTGGGGGGTGGGGTGGGGCAGGACAGCAAGGGGGAGGATTGGGAAGACAATAGCAGGCATGCGAGCAAAAGGCCAGCAAAAAGGCTAGGTGGAGGCTCAGTGATGATAAGTCTGCGATGGTGGATGCATGTGTCATGGTCATAGCTGTTTCCTGTGTGAAATTGTTATCCGCTCAGAGGGCACAATCCTATTCCGCGCTATCCGACAATCTCCAAGACATTAGGTGGAGTTCAGTT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TCTGACGCTCTATTCAACAAAGCCGCCGTCCATGGGTAGGGGGCTTCAAATCGTCCTCGTGATACCAATTCGGAGCCTGCTTTTTTGTACAAACTTGTTGATAATGGCAATTCAAGGATCTTCACCTAGATCCTTTTAAATTAAAAATGAAGTTTTAAATCAATCTAAAGTATATATGAGTAAACTTGGTCTGACAGT</w:t>
      </w:r>
    </w:p>
    <w:p>
      <w:pPr>
        <w:pStyle w:val="Normal"/>
        <w:rPr/>
      </w:pPr>
      <w:r>
        <w:rPr/>
        <w:t>&gt;Ig</w:t>
      </w:r>
      <w:r>
        <w:rPr>
          <w:rFonts w:cs="Calibri"/>
        </w:rPr>
        <w:t>κ</w:t>
      </w:r>
      <w:r>
        <w:rPr/>
        <w:t>-mSb-Strep</w:t>
      </w:r>
    </w:p>
    <w:p>
      <w:pPr>
        <w:pStyle w:val="Normal"/>
        <w:rPr/>
      </w:pPr>
      <w:r>
        <w:rPr/>
        <w:t>CGGGAGGGCTTACCATCTGGCCCCAGTGCTGCAATGATACCGCGAGAG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GATACCTGAAACAAAACCCATCGTACGGCCAAGGAAGTCTCCAATAACTGTGATCCACCACAAGCGCCAGGGTTTTCCCAGTCACGACGTTGTAAAACGACGGCCAGTCATGCATAATCCGCACGCATCTGGAATAAGGAAGTGCCATTCCGCCTGACCT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AAATTAATACGACTCACTATAAGGAATAAACTAGTATTCTTCTGGTCCCCACAGACTCAGAGAGAACCCGCCACCATGGAAACAGACACATTGCTGCTATGGGTCCTGCTGCTCTGGGTTCCAGGCTCCACTGGTGACATGGTCAGCAAAGGAGAGGAGAACAACATGGCCATCATCAAGGAGTTCATGCGCTTCAAGGTGCGCATGGAGGGCTCCGTGAACGGCCACGAGTTCGAGATCGAGGGCGAGGGCGAGGGCCGCCCCTACGAGGGCACCCAGACCGCCAAGCTGAAGGTGACCAAGGGTGGCCCCCTGCCCTTCGCCTGGGACATCCTAACCCCCAACTTCACC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ATGAGGCTGAAGCTGAAGGACGGCGGCCACTACGACGCTGAGGTCAAGACCACCTACAAGGCCAAGAAGCCCGTGCAGCTGCCCGGCGCCTACATCGTCGGCATCAAGTTGGACATCACCTCCCACAACGAGGACTACACCATCGTGGAACTGTACGAACGCGCCGAGGGCCGCCACTCCACCGGCGGCATGGACGAGCTGTACAAGGGCGGAGGCTCTGCCTGGTCCCACCCCCAATTCGAGAAGTGATGAGCGGCCGCGCTCGCTTTCTTGCTGTCCAATTTCTATTAAAGGTTCCTTTGTTCCCTAAGTCCAACTACTAAACTGGGGGATATTATGAAGGGCCTTGAGCATCTGGATTCTGCCTAATAAAAAACATTTATTTTCATTGCAAGCTCGCTTTCTTGCTGTCCAATTTCTATTAAAGGTTCCTTTGTTCCCTAAGTCCAACTACTAAACTGGGGGATATTATGAAGGGCCTTGAGCATCTGGATTCTGCCTAATAAAAAACATTTATTTTCATTGCAAAAAAAAAAAAAAAAAAAAAAAAAAAAAAAAAAAAAAAAAAGCATATGACTAAAAAAAAAAAAAAAAAAAAAAAAAAAAAAAAAAAAAAAAAAAAAAAAAAAAAAAAAAAAAAAAAAAAAAAGAAGAGCTCTAGAGGGCCCGTTTAAACCCGCTGATCAGCCTCGACTGTGCCTTCTAGTTGCCAGCCATCTGTTGTTTGCCCCTCCCCCGTGCCTTCCTTGACCCTGGAAGGTGCCACTCCCACTGTCCTTTCCTAATAAAATGAGGAAATTGCATCGCATTGTCTGAGTAGGTGTCATTCTATTCTGGGGGGTGGGGTGGGGCAGGACAGCAAGGGGGAGGATTGGGAAGACAATAGCAGGCATGCGAGCAAAAGGCCAGCAAAAAGGCTAGGTGGAGGCTCAGTGATGATAAGTCTGCGATGGTGGATGCATGTGTCATGGTCATAGCTGTTTCCTGTGTGAAATTGTTATCCGCTCAGAGGGCACAATCCTATTCCGCGCTATCCGACAATCTCCAAGACATTAGGTGGAGTTCAGTT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TCTGACGCTCTATTCAACAAAGCCGCCGTCCATGGGTAGGGGGCTTCAAATCGTCCTCGTGATACCAATTCGGAGCCTGCTTTTTTGTACAAACTTGTTGATAATGGCAATTCAAGGATCTTCACCTAGATCCTTTTAAATTAAAAATGAAGTTTTAAATCAATCTAAAGTATATATGAGTAAACTTGGTCTGACAGTTACCAATGCTTAATCAGTGAGGCACCTATCTCAGCGATCTGTCTATTTCGTTCATCCATAGTTGCCTGACTCCCCGTCGTGTAGATAACTACGATA</w:t>
      </w:r>
    </w:p>
    <w:p>
      <w:pPr>
        <w:pStyle w:val="Normal"/>
        <w:rPr/>
      </w:pPr>
      <w:r>
        <w:rPr/>
        <w:t>&gt; Ig</w:t>
      </w:r>
      <w:r>
        <w:rPr>
          <w:rFonts w:cs="Calibri"/>
        </w:rPr>
        <w:t>κ</w:t>
      </w:r>
      <w:r>
        <w:rPr/>
        <w:t xml:space="preserve">-mSb-Foldon </w:t>
      </w:r>
    </w:p>
    <w:p>
      <w:pPr>
        <w:pStyle w:val="Normal"/>
        <w:rPr/>
      </w:pPr>
      <w:r>
        <w:rPr/>
        <w:t>AATTCGGAGCCTGCTTTTTTGTACAAACTTGTTGATAATGGCAATTCAAGGATCTTCACCTAGATCCTTTTAAATTAAAAATGAAGTTTTAAATCAATCTAAAGTATATATGAGTAAACTTGGTCTGACAGTTACCAATGCTTAATCAGTGAGGCACCTATCTCAGCGATCTGTCTATTTCGTTCATCCATAGTTGCCTGACTCCCCGTCGTGTAGATAACTACGATACGGGAGGGCTTACCATCTGGCCCCAGTGCTGCAATGATACCGCGAGAG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GATACCTGAAACAAAACCCATCGTACGGCCAAGGAAGTCTCCAATAACTGTGATCCACCACAAGCGCCAGGGTTTTCCCAGTCACGACGTTGTAAAACGACGGCCAGTCATGCATAATCCGCACGCATCTGGAATAAGGAAGTGCCATTCCGCCTGACCT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AAATTAATACGACTCACTATAAGGAATAAACTAGTATTCTTCTGGTCCCCACAGACTCAGAGAGAACCCGCCACCATGGAAACAGACACATTGCTGCTATGGGTCCTGCTGCTCTGGGTTCCAGGCTCCACTGGTGACATGGTCAGCAAAGGAGAGGAGAACAACATGGCCATCATCAAGGAGTTCATGCGCTTCAAGGTGCGCATGGAGGGCTCCGTGAACGGCCACGAGTTCGAGATCGAGGGCGAGGGCGAGGGCCGCCCCTACGAGGGCACCCAGACCGCCAAGCTGAAGGTGACCAAGGGTGGCCCCCTGCCCTTCGCCTGGGACATCCTAACCCCCAACTTCACC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ATGAGGCTGAAGCTGAAGGACGGCGGCCACTACGACGCTGAGGTCAAGACCACCTACAAGGCCAAGAAGCCCGTGCAGCTGCCCGGCGCCTACATCGTCGGCATCAAGTTGGACATCACCTCCCACAACGAGGACTACACCATCGTGGAACTGTACGAACGCGCCGAGGGCCGCCACTCCACCGGCGGCATGGACGAGCTGTACAAGGGCGGAGGCTCTGGAGGAGGGTCCGGAGGGGGCTCAGGCTACATCCCCGAGGCCCCTAGAGATGGCCAGGCCTACGTGCGGAAGGACGGAGAATGGGTGCTGCTGAGCACCTTCCTGTGATGAGCGGCCGCGCTCGCTTTCTTGCTGTCCAATTTCTATTAAAGGTTCCTTTGTTCCCTAAGTCCAACTACTAAACTGGGGGATATTATGAAGGGCCTTGAGCATCTGGATTCTGCCTAATAAAAAACATTTATTTTCATTGCAAGCTCGCTTTCTTGCTGTCCAATTTCTATTAAAGGTTCCTTTGTTCCCTAAGTCCAACTACTAAACTGGGGGATATTATGAAGGGCCTTGAGCATCTGGATTCTGCCTAATAAAAAACATTTATTTTCATTGCAAAAAAAAAAAAAAAAAAAAAAAAAAAAAAAAAAAAAAAAAAGCATATGACTAAAAAAAAAAAAAAAAAAAAAAAAAAAAAAAAAAAAAAAAAAAAAAAAAAAAAAAAAAAAAAAAAAAAAAAGAAGAGCTCTAGAGGGCCCGTTTAAACCCGCTGATCAGCCTCGACTGTGCCTTCTAGTTGCCAGCCATCTGTTGTTTGCCCCTCCCCCGTGCCTTCCTTGACCCTGGAAGGTGCCACTCCCACTGTCCTTTCCTAATAAAATGAGGAAATTGCATCGCATTGTCTGAGTAGGTGTCATTCTATTCTGGGGGGTGGGGTGGGGCAGGACAGCAAGGGGGAGGATTGGGAAGACAATAGCAGGCATGCGAGCAAAAGGCCAGCAAAAAGGCTAGGTGGAGGCTCAGTGATGATAAGTCTGCGATGGTGGATGCATGTGTCATGGTCATAGCTGTTTCCTGTGTGAAATTGTTATCCGCTCAGAGGGCACAATCCTATTCCGCGCTATCCGACAATCTCCAAGACATTAGGTGGAGTTCAGTT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TCTGACGCTCTATTCAACAAAGCCGCCGTCCATGGGTAGGGGGCTTCAAATCGTCCTCGTGATACC</w:t>
      </w:r>
    </w:p>
    <w:p>
      <w:pPr>
        <w:pStyle w:val="Normal"/>
        <w:rPr/>
      </w:pPr>
      <w:r>
        <w:rPr/>
        <w:t>&gt; Ig</w:t>
      </w:r>
      <w:r>
        <w:rPr>
          <w:rFonts w:cs="Calibri"/>
        </w:rPr>
        <w:t>κ</w:t>
      </w:r>
      <w:r>
        <w:rPr/>
        <w:t xml:space="preserve">-mSb-IMX313 </w:t>
      </w:r>
    </w:p>
    <w:p>
      <w:pPr>
        <w:pStyle w:val="Normal"/>
        <w:rPr/>
      </w:pPr>
      <w:r>
        <w:rPr/>
        <w:t>CGATACGGGAGGGCTTACCATCTGGCCCCAGTGCTGCAATGATACCGCGAGAG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GATACCTGAAACAAAACCCATCGTACGGCCAAGGAAGTCTCCAATAACTGTGATCCACCACAAGCGCCAGGGTTTTCCCAGTCACGACGTTGTAAAACGACGGCCAGTCATGCATAATCCGCACGCATCTGGAATAAGGAAGTGCCATTCCGCCTGACCT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AAATTAATACGACTCACTATAAGGAATAAACTAGTATTCTTCTGGTCCCCACAGACTCAGAGAGAACCCGCCACCATGGAAACAGACACATTGCTGCTATGGGTCCTGCTGCTCTGGGTTCCAGGCTCCACTGGTGACATGGTCAGCAAAGGAGAGGAGAACAACATGGCCATCATCAAGGAGTTCATGCGCTTCAAGGTGCGCATGGAGGGCTCCGTGAACGGCCACGAGTTCGAGATCGAGGGCGAGGGCGAGGGCCGCCCCTACGAGGGCACCCAGACCGCCAAGCTGAAGGTGACCAAGGGTGGCCCCCTGCCCTTCGCCTGGGACATCCTAACCCCCAACTTCACC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ATGAGGCTGAAGCTGAAGGACGGCGGCCACTACGACGCTGAGGTCAAGACCACCTACAAGGCCAAGAAGCCCGTGCAGCTGCCCGGCGCCTACATCGTCGGCATCAAGTTGGACATCACCTCCCACAACGAGGACTACACCATCGTGGAACTGTACGAACGCGCCGAGGGCCGCCACTCCACCGGCGGCATGGACGAGCTGTACAAGGGCGGAGGCTCTGGAGGAGGGTCCGGAGGGGGCTCAAAAAAGCAGGGCGACGCCGACGTGTGCGGCGAGGTGGCCTACATCCAGAGCGTGGTGTCTGACTGCCACGTGCCTACAGCTGAGCTGCGGACCCTGCTGGAAATCAGAAAGCTGTTCCTGGAGATCCAAAAGCTCAAGGTCGAGCTGCAGGGACTGAGCAAGGAATGATGAGCGGCCGCGCTCGCTTTCTTGCTGTCCAATTTCTATTAAAGGTTCCTTTGTTCCCTAAGTCCAACTACTAAACTGGGGGATATTATGAAGGGCCTTGAGCATCTGGATTCTGCCTAATAAAAAACATTTATTTTCATTGCAAGCTCGCTTTCTTGCTGTCCAATTTCTATTAAAGGTTCCTTTGTTCCCTAAGTCCAACTACTAAACTGGGGGATATTATGAAGGGCCTTGAGCATCTGGATTCTGCCTAATAAAAAACATTTATTTTCATTGCAAAAAAAAAAAAAAAAAAAAAAAAAAAAAAAAAAAAAAAAAAGCATATGACTAAAAAAAAAAAAAAAAAAAAAAAAAAAAAAAAAAAAAAAAAAAAAAAAAAAAAAAAAAAAAAAAAAAAAAAGAAGAGCTCTAGAGGGCCCGTTTAAACCCGCTGATCAGCCTCGACTGTGCCTTCTAGTTGCCAGCCATCTGTTGTTTGCCCCTCCCCCGTGCCTTCCTTGACCCTGGAAGGTGCCACTCCCACTGTCCTTTCCTAATAAAATGAGGAAATTGCATCGCATTGTCTGAGTAGGTGTCATTCTATTCTGGGGGGTGGGGTGGGGCAGGACAGCAAGGGGGAGGATTGGGAAGACAATAGCAGGCATGCGAGCAAAAGGCCAGCAAAAAGGCTAGGTGGAGGCTCAGTGATGATAAGTCTGCGATGGTGGATGCATGTGTCATGGTCATAGCTGTTTCCTGTGTGAAATTGTTATCCGCTCAGAGGGCACAATCCTATTCCGCGCTATCCGACAATCTCCAAGACATTAGGTGGAGTTCAGTT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TCTGACGCTCTATTCAACAAAGCCGCCGTCCATGGGTAGGGGGCTTCAAATCGTCCTCGTGATACCAATTCGGAGCCTGCTTTTTTGTACAAACTTGTTGATAATGGCAATTCAAGGATCTTCACCTAGATCCTTTTAAATTAAAAATGAAGTTTTAAATCAATCTAAAGTATATATGAGTAAACTTGGTCTGACAGTTACCAATGCTTAATCAGTGAGGCACCTATCTCAGCGATCTGTCTATTTCGTTCATCCATAGTTGCCTGACTCCCCGTCGTGTAGATAACTA</w:t>
      </w:r>
    </w:p>
    <w:p>
      <w:pPr>
        <w:pStyle w:val="Normal"/>
        <w:rPr/>
      </w:pPr>
      <w:r>
        <w:rPr/>
        <w:t>&gt; Ig</w:t>
      </w:r>
      <w:r>
        <w:rPr>
          <w:rFonts w:cs="Calibri"/>
        </w:rPr>
        <w:t>κ</w:t>
      </w:r>
      <w:r>
        <w:rPr/>
        <w:t xml:space="preserve">-mSb-Ferritin </w:t>
      </w:r>
    </w:p>
    <w:p>
      <w:pPr>
        <w:pStyle w:val="Normal"/>
        <w:rPr/>
      </w:pPr>
      <w:r>
        <w:rPr/>
        <w:t>TCGTGTAGATAACTACGATACGGGAGGGCTTACCATCTGGCCCCAGTGCTGCAATGATACCGCGAGAG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GATACCTGAAACAAAACCCATCGTACGGCCAAGGAAGTCTCCAATAACTGTGATCCACCACAAGCGCCAGGGTTTTCCCAGTCACGACGTTGTAAAACGACGGCCAGTCATGCATAATCCGCACGCATCTGGAATAAGGAAGTGCCATTCCGCCTGACCT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AAATTAATACGACTCACTATAAGGAATAAACTAGTATTCTTCTGGTCCCCACAGACTCAGAGAGAACCCGCCACCATGGAAACAGACACATTGCTGCTATGGGTCCTGCTGCTCTGGGTTCCAGGCTCCACTGGTGACATGGTCAGCAAAGGAGAGGAGAACAACATGGCCATCATCAAGGAGTTCATGCGCTTCAAGGTGCGCATGGAGGGCTCCGTGAACGGCCACGAGTTCGAGATCGAGGGCGAGGGCGAGGGCCGCCCCTACGAGGGCACCCAGACCGCCAAGCTGAAGGTGACCAAGGGTGGCCCCCTGCCCTTCGCCTGGGACATCCTAACCCCCAACTTCACC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ATGAGGCTGAAGCTGAAGGACGGCGGCCACTACGACGCTGAGGTCAAGACCACCTACAAGGCCAAGAAGCCCGTGCAGCTGCCCGGCGCCTACATCGTCGGCATCAAGTTGGACATCACCTCCCACAACGAGGACTACACCATCGTGGAACTGTACGAACGCGCCGAGGGCCGCCACTCCACCGGCGGCATGGACGAGCTGTACAAGGGCGGAGGCTCTGGAGGAGGGTCCGGAGGGGGCTCAGAAAGCCAGGTGCGGCAGCAGTTCAGCAAAGATATCATTAAGCTGCTGAACGAGCAAGTGAACAAGGAAATGAACAGCAGCAACCTGTACATGTCTATGAGCTCTTGGTGCTACACCCACAGCCTGGACGGCGCCGGCCTGTTCCTGTTCGACCACGCCGCTGAAGAATACGAGCACGCTAAAAAGCTGATCATCTTCCTGAACGAAAACAACGTGCCCGTGCAGCTGACCAGCATCTCCGCCCCTGAGCACAAGTTCGAGGGCCTCACCCAGATCTTCCAGAAGGCCTACGAGCACGAACAACACATCAGCGAGAGCATCAACAACATCGTGGACCACGCCATCAAGTCCAAGGACCACGCCACATTCAACTTCCTGCAGTGGTACGTCGCCGAGCAGCACGAGGAAGAGGTGCTGTTCAAGGACATCCTGGACAAGATCGAGCTGATCGGAAACGAGAACCACGGCCTGTACCTGGCCGACCAGTACGTGAAGGGCATCGCCAAAAGCAGAAAGAGCTGATGAGCGGCCGCGCTCGCTTTCTTGCTGTCCAATTTCTATTAAAGGTTCCTTTGTTCCCTAAGTCCAACTACTAAACTGGGGGATATTATGAAGGGCCTTGAGCATCTGGATTCTGCCTAATAAAAAACATTTATTTTCATTGCAAGCTCGCTTTCTTGCTGTCCAATTTCTATTAAAGGTTCCTTTGTTCCCTAAGTCCAACTACTAAACTGGGGGATATTATGAAGGGCCTTGAGCATCTGGATTCTGCCTAATAAAAAACATTTATTTTCATTGCAAAAAAAAAAAAAAAAAAAAAAAAAAAAAAAAAAAAAAAAAAGCATATGACTAAAAAAAAAAAAAAAAAAAAAAAAAAAAAAAAAAAAAAAAAAAAAAAAAAAAAAAAAAAAAAAAAAAAAAAGAAGAGCTCTAGAGGGCCCGTTTAAACCCGCTGATCAGCCTCGACTGTGCCTTCTAGTTGCCAGCCATCTGTTGTTTGCCCCTCCCCCGTGCCTTCCTTGACCCTGGAAGGTGCCACTCCCACTGTCCTTTCCTAATAAAATGAGGAAATTGCATCGCATTGTCTGAGTAGGTGTCATTCTATTCTGGGGGGTGGGGTGGGGCAGGACAGCAAGGGGGAGGATTGGGAAGACAATAGCAGGCATGCGAGCAAAAGGCCAGCAAAAAGGCTAGGTGGAGGCTCAGTGATGATAAGTCTGCGATGGTGGATGCATGTGTCATGGTCATAGCTGTTTCCTGTGTGAAATTGTTATCCGCTCAGAGGGCACAATCCTATTCCGCGCTATCCGACAATCTCCAAGACATTAGGTGGAGTTCAGTT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TCTGACGCTCTATTCAACAAAGCCGCCGTCCATGGGTAGGGGGCTTCAAATCGTCCTCGTGATACCAATTCGGAGCCTGCTTTTTTGTACAAACTTGTTGATAATGGCAATTCAAGGATCTTCACCTAGATCCTTTTAAATTAAAAATGAAGTTTTAAATCAATCTAAAGTATATATGAGTAAACTTGGTCTGACAGTTACCAATGCTTAATCAGTGAGGCACCTATCTCAGCGATCTGTCTATTTCGTTCATCCATAGTTGCCTGACTCCCCG</w:t>
      </w:r>
    </w:p>
    <w:p>
      <w:pPr>
        <w:pStyle w:val="Normal"/>
        <w:rPr/>
      </w:pPr>
      <w:r>
        <w:rPr/>
        <w:t>&gt; Ig</w:t>
      </w:r>
      <w:r>
        <w:rPr>
          <w:rFonts w:cs="Calibri"/>
        </w:rPr>
        <w:t>κ</w:t>
      </w:r>
      <w:r>
        <w:rPr/>
        <w:t xml:space="preserve">-mSb-TM(PDGFR)-Strep </w:t>
      </w:r>
    </w:p>
    <w:p>
      <w:pPr>
        <w:pStyle w:val="Normal"/>
        <w:rPr/>
      </w:pPr>
      <w:r>
        <w:rPr/>
        <w:t>GGTCTGACAGTTACCAATGCTTAATCAGTGAGGCACCTATCTCAGCGATCTGTCTATTTCGTTCATCCATAGTTGCCTGACTCCCCGTCGTGTAGATAACTACGATACGGGAGGGCTTACCATCTGGCCCCAGTGCTGCAATGATACCGCGAGAG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GATACCTGAAACAAAACCCATCGTACGGCCAAGGAAGTCTCCAATAACTGTGATCCACCACAAGCGCCAGGGTTTTCCCAGTCACGACGTTGTAAAACGACGGCCAGTCATGCATAATCCGCACGCATCTGGAATAAGGAAGTGCCATTCCGCCTGACCT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AAATTAATACGACTCACTATAAGGAATAAACTAGTATTCTTCTGGTCCCCACAGACTCAGAGAGAACCCGCCACCATGGAAACAGACACATTGCTGCTATGGGTCCTGCTGCTCTGGGTTCCAGGCTCCACTGGTGACATGGTCAGCAAAGGAGAGGAGAACAACATGGCCATCATCAAGGAGTTCATGCGCTTCAAGGTGCGCATGGAGGGCTCCGTGAACGGCCACGAGTTCGAGATCGAGGGCGAGGGCGAGGGCCGCCCCTACGAGGGCACCCAGACCGCCAAGCTGAAGGTGACCAAGGGTGGCCCCCTGCCCTTCGCCTGGGACATCCTAACCCCCAACTTCACC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ATGAGGCTGAAGCTGAAGGACGGCGGCCACTACGACGCTGAGGTCAAGACCACCTACAAGGCCAAGAAGCCCGTGCAGCTGCCCGGCGCCTACATCGTCGGCATCAAGTTGGACATCACCTCCCACAACGAGGACTACACCATCGTGGAACTGTACGAACGCGCCGAGGGCCGCCACTCCACCGGCGGCATGGACGAGCTGTACAAGGGCGGAGGCTCTGCTGTGGGCCAGGACACGCAGGAGGTCATCGTGGTGCCACACTCCTTGCCCTTTAAGGTGGTGGTCATCAGCGCCATCCTGGCCCTGGTGGTGCTGACCATCATCTCTCTGATCATCCTGATCATGCTGTGGCAGAAAAAGCCTAGAGGCGGAGGCTCTGCCTGGTCCCACCCCCAATTCGAGAAGTGATGAGCGGCCGCGCTCGCTTTCTTGCTGTCCAATTTCTATTAAAGGTTCCTTTGTTCCCTAAGTCCAACTACTAAACTGGGGGATATTATGAAGGGCCTTGAGCATCTGGATTCTGCCTAATAAAAAACATTTATTTTCATTGCAAGCTCGCTTTCTTGCTGTCCAATTTCTATTAAAGGTTCCTTTGTTCCCTAAGTCCAACTACTAAACTGGGGGATATTATGAAGGGCCTTGAGCATCTGGATTCTGCCTAATAAAAAACATTTATTTTCATTGCAAAAAAAAAAAAAAAAAAAAAAAAAAAAAAAAAAAAAAAAAAGCATATGACTAAAAAAAAAAAAAAAAAAAAAAAAAAAAAAAAAAAAAAAAAAAAAAAAAAAAAAAAAAAAAAAAAAAAAAAGAAGAGCTCTAGAGGGCCCGTTTAAACCCGCTGATCAGCCTCGACTGTGCCTTCTAGTTGCCAGCCATCTGTTGTTTGCCCCTCCCCCGTGCCTTCCTTGACCCTGGAAGGTGCCACTCCCACTGTCCTTTCCTAATAAAATGAGGAAATTGCATCGCATTGTCTGAGTAGGTGTCATTCTATTCTGGGGGGTGGGGTGGGGCAGGACAGCAAGGGGGAGGATTGGGAAGACAATAGCAGGCATGCGAGCAAAAGGCCAGCAAAAAGGCTAGGTGGAGGCTCAGTGATGATAAGTCTGCGATGGTGGATGCATGTGTCATGGTCATAGCTGTTTCCTGTGTGAAATTGTTATCCGCTCAGAGGGCACAATCCTATTCCGCGCTATCCGACAATCTCCAAGACATTAGGTGGAGTTCAGTT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TCTGACGCTCTATTCAACAAAGCCGCCGTCCATGGGTAGGGGGCTTCAAATCGTCCTCGTGATACCAATTCGGAGCCTGCTTTTTTGTACAAACTTGTTGATAATGGCAATTCAAGGATCTTCACCTAGATCCTTTTAAATTAAAAATGAAGTTTTAAATCAATCTAAAGTATATATGAGTAAACTT</w:t>
      </w:r>
    </w:p>
    <w:p>
      <w:pPr>
        <w:pStyle w:val="Normal"/>
        <w:rPr/>
      </w:pPr>
      <w:r>
        <w:rPr/>
        <w:t>&gt; Ig</w:t>
      </w:r>
      <w:r>
        <w:rPr>
          <w:rFonts w:cs="Calibri"/>
        </w:rPr>
        <w:t>κ</w:t>
      </w:r>
      <w:r>
        <w:rPr/>
        <w:t xml:space="preserve">-mSb-TM(B7)-Strep </w:t>
      </w:r>
    </w:p>
    <w:p>
      <w:pPr>
        <w:pStyle w:val="Normal"/>
        <w:rPr/>
      </w:pPr>
      <w:r>
        <w:rPr/>
        <w:t>GTGAGGCACCTATCTCAGCGATCTGTCTATTTCGTTCATCCATAGTTGCCTGACTCCCCGTCGTGTAGATAACTACGATACGGGAGGGCTTACCATCTGGCCCCAGTGCTGCAATGATACCGCGAGAG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GATACCTGAAACAAAACCCATCGTACGGCCAAGGAAGTCTCCAATAACTGTGATCCACCACAAGCGCCAGGGTTTTCCCAGTCACGACGTTGTAAAACGACGGCCAGTCATGCATAATCCGCACGCATCTGGAATAAGGAAGTGCCATTCCGCCTGACCT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AAATTAATACGACTCACTATAAGGAATAAACTAGTATTCTTCTGGTCCCCACAGACTCAGAGAGAACCCGCCACCATGGAAACAGACACATTGCTGCTATGGGTCCTGCTGCTCTGGGTTCCAGGCTCCACTGGTGACATGGTCAGCAAAGGAGAGGAGAACAACATGGCCATCATCAAGGAGTTCATGCGCTTCAAGGTGCGCATGGAGGGCTCCGTGAACGGCCACGAGTTCGAGATCGAGGGCGAGGGCGAGGGCCGCCCCTACGAGGGCACCCAGACCGCCAAGCTGAAGGTGACCAAGGGTGGCCCCCTGCCCTTCGCCTGGGACATCCTAACCCCCAACTTCACC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ATGAGGCTGAAGCTGAAGGACGGCGGCCACTACGACGCTGAGGTCAAGACCACCTACAAGGCCAAGAAGCCCGTGCAGCTGCCCGGCGCCTACATCGTCGGCATCAAGTTGGACATCACCTCCCACAACGAGGACTACACCATCGTGGAACTGTACGAACGCGCCGAGGGCCGCCACTCCACCGGCGGCATGGACGAGCTGTACAAGGGCGGAGGCTCTCCCCCAGAAGACCCTCCTGATAGCAAGAACACCCTGGTGCTGTTCGGCGCTGGCTTCGGCGCCGTGATCACAGTGGTGGTGATCGTGGTCATCATCAAGTGCTTCTGCAAGCACAGATCTTGCTTCAGACGGAACGAGGCCAGCAGAGAGACAAACAACAGCCTGACCTTCGGACCTGAGGAAGCCCTGGCCGAGCAGACCGTGTTCCTGGGCGGAGGCTCTGCCTGGTCCCACCCCCAATTCGAGAAGTGATGAGCGGCCGCGCTCGCTTTCTTGCTGTCCAATTTCTATTAAAGGTTCCTTTGTTCCCTAAGTCCAACTACTAAACTGGGGGATATTATGAAGGGCCTTGAGCATCTGGATTCTGCCTAATAAAAAACATTTATTTTCATTGCAAGCTCGCTTTCTTGCTGTCCAATTTCTATTAAAGGTTCCTTTGTTCCCTAAGTCCAACTACTAAACTGGGGGATATTATGAAGGGCCTTGAGCATCTGGATTCTGCCTAATAAAAAACATTTATTTTCATTGCAAAAAAAAAAAAAAAAAAAAAAAAAAAAAAAAAAAAAAAAAAGCATATGACTAAAAAAAAAAAAAAAAAAAAAAAAAAAAAAAAAAAAAAAAAAAAAAAAAAAAAAAAAAAAAAAAAAAAAAAGAAGAGCTCTAGAGGGCCCGTTTAAACCCGCTGATCAGCCTCGACTGTGCCTTCTAGTTGCCAGCCATCTGTTGTTTGCCCCTCCCCCGTGCCTTCCTTGACCCTGGAAGGTGCCACTCCCACTGTCCTTTCCTAATAAAATGAGGAAATTGCATCGCATTGTCTGAGTAGGTGTCATTCTATTCTGGGGGGTGGGGTGGGGCAGGACAGCAAGGGGGAGGATTGGGAAGACAATAGCAGGCATGCGAGCAAAAGGCCAGCAAAAAGGCTAGGTGGAGGCTCAGTGATGATAAGTCTGCGATGGTGGATGCATGTGTCATGGTCATAGCTGTTTCCTGTGTGAAATTGTTATCCGCTCAGAGGGCACAATCCTATTCCGCGCTATCCGACAATCTCCAAGACATTAGGTGGAGTTCAGTT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TCTGACGCTCTATTCAACAAAGCCGCCGTCCATGGGTAGGGGGCTTCAAATCGTCCTCGTGATACCAATTCGGAGCCTGCTTTTTTGTACAAACTTGTTGATAATGGCAATTCAAGGATCTTCACCTAGATCCTTTTAAATTAAAAATGAAGTTTTAAATCAATCTAAAGTATATATGAGTAAACTTGGTCTGACAGTTACCAATGCTTAATCA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20:24:00Z</dcterms:created>
  <dc:creator>Cody Despins</dc:creator>
  <dc:description/>
  <cp:keywords/>
  <dc:language>en-US</dc:language>
  <cp:lastModifiedBy>Cody Despins</cp:lastModifiedBy>
  <dcterms:modified xsi:type="dcterms:W3CDTF">2025-09-09T20:24:00Z</dcterms:modified>
  <cp:revision>2</cp:revision>
  <dc:subject/>
  <dc:title/>
</cp:coreProperties>
</file>